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B90CC" w14:textId="17406715" w:rsidR="006164A5" w:rsidRDefault="006164A5" w:rsidP="006164A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3. Dunn-test pairwise analysis for sperm head width and tail length.</w:t>
      </w:r>
      <w:r w:rsidR="00E574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t results are </w:t>
      </w:r>
      <w:r>
        <w:rPr>
          <w:rFonts w:ascii="Arial" w:hAnsi="Arial" w:cs="Arial"/>
          <w:b/>
          <w:bCs/>
        </w:rPr>
        <w:t>bolded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975"/>
        <w:gridCol w:w="1325"/>
        <w:gridCol w:w="1870"/>
      </w:tblGrid>
      <w:tr w:rsidR="006164A5" w14:paraId="6225D49E" w14:textId="77777777" w:rsidTr="00172023">
        <w:tc>
          <w:tcPr>
            <w:tcW w:w="2245" w:type="dxa"/>
            <w:tcBorders>
              <w:bottom w:val="single" w:sz="4" w:space="0" w:color="auto"/>
              <w:right w:val="nil"/>
            </w:tcBorders>
          </w:tcPr>
          <w:p w14:paraId="3EAE9AC1" w14:textId="77777777" w:rsidR="006164A5" w:rsidRDefault="006164A5" w:rsidP="001720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rm morphology</w:t>
            </w:r>
          </w:p>
        </w:tc>
        <w:tc>
          <w:tcPr>
            <w:tcW w:w="2975" w:type="dxa"/>
            <w:tcBorders>
              <w:left w:val="nil"/>
              <w:bottom w:val="single" w:sz="4" w:space="0" w:color="auto"/>
              <w:right w:val="nil"/>
            </w:tcBorders>
          </w:tcPr>
          <w:p w14:paraId="4B73C43D" w14:textId="77777777" w:rsidR="006164A5" w:rsidRDefault="006164A5" w:rsidP="001720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comparisons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14:paraId="333C481B" w14:textId="77777777" w:rsidR="006164A5" w:rsidRDefault="006164A5" w:rsidP="001720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2AA6F586" w14:textId="77777777" w:rsidR="006164A5" w:rsidRPr="003875CB" w:rsidRDefault="006164A5" w:rsidP="0017202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6164A5" w14:paraId="205E8BB9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605AA16A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d width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FEF4E8E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 vs. Low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A55867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643D57CF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4</w:t>
            </w:r>
          </w:p>
        </w:tc>
      </w:tr>
      <w:tr w:rsidR="006164A5" w14:paraId="7183F62E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662304C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87B5EEB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Intermedi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FF55DA6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631681F1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6164A5" w14:paraId="02167E5B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6E8837AC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ACCB026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Hi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98EACF3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18DA59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30D2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164A5" w14:paraId="521870EE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33FA1D23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D3C8469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Intermedi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5B07F92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4F1ACC32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875</w:t>
            </w:r>
          </w:p>
        </w:tc>
      </w:tr>
      <w:tr w:rsidR="006164A5" w14:paraId="547D5EC4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0EB14157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1246924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Hi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CE26F4F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05D4EC64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30D29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6164A5" w14:paraId="0F269100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68A96602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5BB4EA4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vs. Hi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DC4C35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4086D1AC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30D29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6164A5" w14:paraId="30D28D43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5595547C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il length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CD70EAF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 vs. Low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15B302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62534D8A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870</w:t>
            </w:r>
          </w:p>
        </w:tc>
      </w:tr>
      <w:tr w:rsidR="006164A5" w14:paraId="6AB5142E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18820CEC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0367B72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Intermedi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2AA9B7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60BDC17F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30D29"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6164A5" w14:paraId="632390F9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3FD409E5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48C6038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Hi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542FDD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30BD243A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30D29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6164A5" w14:paraId="5F1A921D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667D7A5E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6CC6726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Intermedi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9E1870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3E1C4F4A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30D29">
              <w:rPr>
                <w:rFonts w:ascii="Arial" w:hAnsi="Arial" w:cs="Arial"/>
                <w:b/>
                <w:bCs/>
              </w:rPr>
              <w:t>0.018</w:t>
            </w:r>
          </w:p>
        </w:tc>
      </w:tr>
      <w:tr w:rsidR="006164A5" w14:paraId="441FF843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19644046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60279D3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Hi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8085691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2EDB406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30D29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6164A5" w14:paraId="20AE5846" w14:textId="77777777" w:rsidTr="00172023">
        <w:tc>
          <w:tcPr>
            <w:tcW w:w="2245" w:type="dxa"/>
            <w:tcBorders>
              <w:top w:val="nil"/>
              <w:right w:val="nil"/>
            </w:tcBorders>
          </w:tcPr>
          <w:p w14:paraId="1983F104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top w:val="nil"/>
              <w:left w:val="nil"/>
              <w:right w:val="nil"/>
            </w:tcBorders>
          </w:tcPr>
          <w:p w14:paraId="75C1F5A6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vs. High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2CF9E149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7</w:t>
            </w:r>
          </w:p>
        </w:tc>
        <w:tc>
          <w:tcPr>
            <w:tcW w:w="1870" w:type="dxa"/>
            <w:tcBorders>
              <w:top w:val="nil"/>
              <w:left w:val="nil"/>
            </w:tcBorders>
          </w:tcPr>
          <w:p w14:paraId="09446A4A" w14:textId="77777777" w:rsidR="006164A5" w:rsidRPr="00830D29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</w:tbl>
    <w:p w14:paraId="5322AA1C" w14:textId="77777777" w:rsidR="0021348D" w:rsidRDefault="0021348D"/>
    <w:sectPr w:rsidR="0021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A5"/>
    <w:rsid w:val="0021348D"/>
    <w:rsid w:val="006164A5"/>
    <w:rsid w:val="008A7245"/>
    <w:rsid w:val="00A74056"/>
    <w:rsid w:val="00AB16E2"/>
    <w:rsid w:val="00B11118"/>
    <w:rsid w:val="00BC2B59"/>
    <w:rsid w:val="00BD38A0"/>
    <w:rsid w:val="00DE668C"/>
    <w:rsid w:val="00E574E3"/>
    <w:rsid w:val="00E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F3EC"/>
  <w15:chartTrackingRefBased/>
  <w15:docId w15:val="{E90B97C2-BBE7-7347-B3EB-4590FF4E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4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4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4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, Bryan Lamberto</dc:creator>
  <cp:keywords/>
  <dc:description/>
  <cp:lastModifiedBy>Guevara, Bryan Lamberto</cp:lastModifiedBy>
  <cp:revision>4</cp:revision>
  <dcterms:created xsi:type="dcterms:W3CDTF">2024-08-20T19:08:00Z</dcterms:created>
  <dcterms:modified xsi:type="dcterms:W3CDTF">2024-08-20T19:36:00Z</dcterms:modified>
</cp:coreProperties>
</file>